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42" w:tblpY="2148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636"/>
        <w:gridCol w:w="3542"/>
        <w:gridCol w:w="37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373" w:type="pct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age</w:t>
            </w:r>
          </w:p>
        </w:tc>
        <w:tc>
          <w:tcPr>
            <w:tcW w:w="2078" w:type="pct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  <w:t>pathologic diagnosis</w:t>
            </w:r>
          </w:p>
        </w:tc>
        <w:tc>
          <w:tcPr>
            <w:tcW w:w="2185" w:type="pct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Source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(surgical procedur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362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#</w:t>
            </w:r>
          </w:p>
        </w:tc>
        <w:tc>
          <w:tcPr>
            <w:tcW w:w="373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5</w:t>
            </w:r>
          </w:p>
        </w:tc>
        <w:tc>
          <w:tcPr>
            <w:tcW w:w="2078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ult type granulosa cell tumor</w:t>
            </w:r>
          </w:p>
        </w:tc>
        <w:tc>
          <w:tcPr>
            <w:tcW w:w="2185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ult type granulosa cell tumor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ult type granulosa cell tumor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ult type granulosa cell tumor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ult type granulosa cell tumor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ult type granulosa cell tumor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ult type granulosa cell tumor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ult type granulosa cell tumor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ovarian tissue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nexectom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onic inflammation of the fallopian tube mucos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ovarian tissue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nexectom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onic inflammation of the fallopian tube mucos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ovarian tissue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nexectom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onic inflammation of the fallopian tube mucos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ovarian tissue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terine smooth muscle tumor: adenomyo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ovarian tissue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terine smooth muscle tumor: adenomyo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ovarian tissue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terine smooth muscle tum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72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ovarian tissue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ronic inflammation of the cervical mucos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" w:type="pc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07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ovarian tissue</w:t>
            </w:r>
          </w:p>
        </w:tc>
        <w:tc>
          <w:tcPr>
            <w:tcW w:w="21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ysterectomy and bilateral adnexal rese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Right) Adult granulosa cell tumor of the ovar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linical information for the patient sample included in this paper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iNWM4ZTRkMzMxZWMzM2IxMDc5NzU0Njk3ODNlNzAifQ=="/>
  </w:docVars>
  <w:rsids>
    <w:rsidRoot w:val="52C02B31"/>
    <w:rsid w:val="3F375A43"/>
    <w:rsid w:val="52C0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4:30:00Z</dcterms:created>
  <dc:creator>黄大君</dc:creator>
  <cp:lastModifiedBy>黄大君</cp:lastModifiedBy>
  <dcterms:modified xsi:type="dcterms:W3CDTF">2022-10-05T05:2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BE7DBD0B2464E7095F55DDC376894DF</vt:lpwstr>
  </property>
</Properties>
</file>